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0CC" w:rsidRPr="00C00792" w:rsidRDefault="00DF66A2" w:rsidP="00F005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D820CC" w:rsidRPr="00C0079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BB3006" w:rsidRPr="00C0079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BB3006" w:rsidRDefault="00BB3006" w:rsidP="00BB30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62" w:type="dxa"/>
        <w:jc w:val="center"/>
        <w:tblLook w:val="04A0" w:firstRow="1" w:lastRow="0" w:firstColumn="1" w:lastColumn="0" w:noHBand="0" w:noVBand="1"/>
      </w:tblPr>
      <w:tblGrid>
        <w:gridCol w:w="1236"/>
        <w:gridCol w:w="727"/>
        <w:gridCol w:w="856"/>
        <w:gridCol w:w="1419"/>
        <w:gridCol w:w="707"/>
        <w:gridCol w:w="1056"/>
        <w:gridCol w:w="727"/>
        <w:gridCol w:w="856"/>
        <w:gridCol w:w="1471"/>
        <w:gridCol w:w="707"/>
      </w:tblGrid>
      <w:tr w:rsidR="00D820CC" w:rsidRPr="00D820CC" w:rsidTr="00C00792">
        <w:trPr>
          <w:trHeight w:val="508"/>
          <w:jc w:val="center"/>
        </w:trPr>
        <w:tc>
          <w:tcPr>
            <w:tcW w:w="0" w:type="auto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</w:t>
            </w:r>
          </w:p>
        </w:tc>
        <w:tc>
          <w:tcPr>
            <w:tcW w:w="0" w:type="auto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on</w:t>
            </w:r>
          </w:p>
        </w:tc>
        <w:tc>
          <w:tcPr>
            <w:tcW w:w="0" w:type="auto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419" w:type="dxa"/>
            <w:shd w:val="clear" w:color="auto" w:fill="92D050"/>
            <w:vAlign w:val="center"/>
          </w:tcPr>
          <w:p w:rsidR="00D820CC" w:rsidRPr="00D820CC" w:rsidRDefault="00D820CC" w:rsidP="00C007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  <w:r w:rsidR="00C007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707" w:type="dxa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CU</w:t>
            </w:r>
          </w:p>
        </w:tc>
        <w:tc>
          <w:tcPr>
            <w:tcW w:w="1056" w:type="dxa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</w:t>
            </w:r>
          </w:p>
        </w:tc>
        <w:tc>
          <w:tcPr>
            <w:tcW w:w="727" w:type="dxa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on</w:t>
            </w:r>
          </w:p>
        </w:tc>
        <w:tc>
          <w:tcPr>
            <w:tcW w:w="856" w:type="dxa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471" w:type="dxa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%)</w:t>
            </w:r>
          </w:p>
        </w:tc>
        <w:tc>
          <w:tcPr>
            <w:tcW w:w="707" w:type="dxa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CU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</w:tr>
      <w:tr w:rsidR="00D820CC" w:rsidRPr="00D820CC" w:rsidTr="00C00792">
        <w:trPr>
          <w:trHeight w:val="164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056" w:type="dxa"/>
            <w:vMerge w:val="restart"/>
            <w:shd w:val="clear" w:color="auto" w:fill="FF000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p codon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*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56" w:type="dxa"/>
            <w:vMerge/>
            <w:shd w:val="clear" w:color="auto" w:fill="FF000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*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ic acid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c acid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TC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TC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AC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D820CC" w:rsidRPr="00D820CC" w:rsidTr="00C00792">
        <w:trPr>
          <w:trHeight w:val="254"/>
          <w:jc w:val="center"/>
        </w:trPr>
        <w:tc>
          <w:tcPr>
            <w:tcW w:w="0" w:type="auto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GCT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56" w:type="dxa"/>
            <w:vMerge w:val="restart"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</w:tr>
      <w:tr w:rsidR="00D820CC" w:rsidRPr="00D820CC" w:rsidTr="00C00792">
        <w:trPr>
          <w:trHeight w:val="268"/>
          <w:jc w:val="center"/>
        </w:trPr>
        <w:tc>
          <w:tcPr>
            <w:tcW w:w="0" w:type="auto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sz w:val="18"/>
                <w:szCs w:val="18"/>
              </w:rPr>
              <w:t>GCG</w:t>
            </w:r>
          </w:p>
        </w:tc>
        <w:tc>
          <w:tcPr>
            <w:tcW w:w="0" w:type="auto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9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6" w:type="dxa"/>
            <w:vMerge/>
            <w:shd w:val="clear" w:color="auto" w:fill="92D050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856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71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7" w:type="dxa"/>
            <w:vAlign w:val="center"/>
          </w:tcPr>
          <w:p w:rsidR="00D820CC" w:rsidRPr="00D820CC" w:rsidRDefault="00D820CC" w:rsidP="00D820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20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</w:tbl>
    <w:p w:rsidR="00954CD2" w:rsidRPr="00B64A05" w:rsidRDefault="00954CD2" w:rsidP="00F00579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sectPr w:rsidR="00954CD2" w:rsidRPr="00B64A05" w:rsidSect="00F0057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5F2" w:rsidRDefault="003405F2" w:rsidP="00F00579">
      <w:pPr>
        <w:spacing w:after="0" w:line="240" w:lineRule="auto"/>
      </w:pPr>
      <w:r>
        <w:separator/>
      </w:r>
    </w:p>
  </w:endnote>
  <w:endnote w:type="continuationSeparator" w:id="0">
    <w:p w:rsidR="003405F2" w:rsidRDefault="003405F2" w:rsidP="00F00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5F2" w:rsidRDefault="003405F2" w:rsidP="00F00579">
      <w:pPr>
        <w:spacing w:after="0" w:line="240" w:lineRule="auto"/>
      </w:pPr>
      <w:r>
        <w:separator/>
      </w:r>
    </w:p>
  </w:footnote>
  <w:footnote w:type="continuationSeparator" w:id="0">
    <w:p w:rsidR="003405F2" w:rsidRDefault="003405F2" w:rsidP="00F005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0579" w:rsidRDefault="00F00579" w:rsidP="00F00579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67"/>
    <w:rsid w:val="000155ED"/>
    <w:rsid w:val="0002288F"/>
    <w:rsid w:val="00057241"/>
    <w:rsid w:val="000A1AB1"/>
    <w:rsid w:val="000A3511"/>
    <w:rsid w:val="000A58EF"/>
    <w:rsid w:val="000F5164"/>
    <w:rsid w:val="00185F51"/>
    <w:rsid w:val="00190F8B"/>
    <w:rsid w:val="001C6E54"/>
    <w:rsid w:val="0021707B"/>
    <w:rsid w:val="00217D32"/>
    <w:rsid w:val="00225EB6"/>
    <w:rsid w:val="002D284A"/>
    <w:rsid w:val="002D5380"/>
    <w:rsid w:val="003313C7"/>
    <w:rsid w:val="003405F2"/>
    <w:rsid w:val="00356F5F"/>
    <w:rsid w:val="00364667"/>
    <w:rsid w:val="003835D2"/>
    <w:rsid w:val="003B3AB5"/>
    <w:rsid w:val="003F28B1"/>
    <w:rsid w:val="0042104A"/>
    <w:rsid w:val="00494033"/>
    <w:rsid w:val="004C40F7"/>
    <w:rsid w:val="00520EC6"/>
    <w:rsid w:val="00547A55"/>
    <w:rsid w:val="0055354B"/>
    <w:rsid w:val="00583004"/>
    <w:rsid w:val="005A04AE"/>
    <w:rsid w:val="005A2E02"/>
    <w:rsid w:val="005C2909"/>
    <w:rsid w:val="00651C1C"/>
    <w:rsid w:val="006707AB"/>
    <w:rsid w:val="00685D88"/>
    <w:rsid w:val="007D6A67"/>
    <w:rsid w:val="00813F36"/>
    <w:rsid w:val="008307A9"/>
    <w:rsid w:val="008B679B"/>
    <w:rsid w:val="0090111B"/>
    <w:rsid w:val="00913114"/>
    <w:rsid w:val="00954CD2"/>
    <w:rsid w:val="009657D8"/>
    <w:rsid w:val="009A3257"/>
    <w:rsid w:val="009A66EB"/>
    <w:rsid w:val="009D6DEA"/>
    <w:rsid w:val="009F6737"/>
    <w:rsid w:val="00A6076A"/>
    <w:rsid w:val="00AE2ECA"/>
    <w:rsid w:val="00B4519A"/>
    <w:rsid w:val="00B64A05"/>
    <w:rsid w:val="00BA1B80"/>
    <w:rsid w:val="00BA6D77"/>
    <w:rsid w:val="00BB3006"/>
    <w:rsid w:val="00BD440D"/>
    <w:rsid w:val="00C00792"/>
    <w:rsid w:val="00C21F07"/>
    <w:rsid w:val="00C529A2"/>
    <w:rsid w:val="00D414E4"/>
    <w:rsid w:val="00D80254"/>
    <w:rsid w:val="00D820CC"/>
    <w:rsid w:val="00DF660D"/>
    <w:rsid w:val="00DF66A2"/>
    <w:rsid w:val="00E2795E"/>
    <w:rsid w:val="00E5260F"/>
    <w:rsid w:val="00EA791D"/>
    <w:rsid w:val="00F00579"/>
    <w:rsid w:val="00F66AC8"/>
    <w:rsid w:val="00F9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756005-8D96-4DF4-9E99-B86A44CC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0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579"/>
  </w:style>
  <w:style w:type="paragraph" w:styleId="Footer">
    <w:name w:val="footer"/>
    <w:basedOn w:val="Normal"/>
    <w:link w:val="FooterChar"/>
    <w:uiPriority w:val="99"/>
    <w:unhideWhenUsed/>
    <w:rsid w:val="00F00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B8715-B569-4D8F-8B27-D98955913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</dc:creator>
  <cp:keywords/>
  <dc:description/>
  <cp:lastModifiedBy>Hewlett-Packard Company</cp:lastModifiedBy>
  <cp:revision>6</cp:revision>
  <dcterms:created xsi:type="dcterms:W3CDTF">2018-05-29T00:02:00Z</dcterms:created>
  <dcterms:modified xsi:type="dcterms:W3CDTF">2018-09-26T04:20:00Z</dcterms:modified>
</cp:coreProperties>
</file>